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AA482" w14:textId="7D5341A8" w:rsidR="00AB1B38" w:rsidRDefault="00975AED">
      <w:r>
        <w:rPr>
          <w:noProof/>
        </w:rPr>
        <w:drawing>
          <wp:inline distT="0" distB="0" distL="0" distR="0" wp14:anchorId="0782D841" wp14:editId="6C791CD0">
            <wp:extent cx="2612136" cy="28864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136" cy="288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AD206" w14:textId="3A3DC3CE" w:rsidR="00975AED" w:rsidRDefault="00975A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F</w:t>
      </w:r>
      <w:r>
        <w:rPr>
          <w:rFonts w:ascii="Times New Roman" w:hAnsi="Times New Roman" w:cs="Times New Roman"/>
        </w:rPr>
        <w:t xml:space="preserve">igure I: </w:t>
      </w:r>
      <w:r w:rsidRPr="00975AED">
        <w:rPr>
          <w:rFonts w:ascii="Times New Roman" w:hAnsi="Times New Roman" w:cs="Times New Roman"/>
        </w:rPr>
        <w:t>Effect of XBP1</w:t>
      </w:r>
      <w:r w:rsidR="005F11EA">
        <w:rPr>
          <w:rFonts w:ascii="Times New Roman" w:hAnsi="Times New Roman" w:cs="Times New Roman"/>
        </w:rPr>
        <w:t>s</w:t>
      </w:r>
      <w:r w:rsidRPr="00975AED">
        <w:rPr>
          <w:rFonts w:ascii="Times New Roman" w:hAnsi="Times New Roman" w:cs="Times New Roman"/>
        </w:rPr>
        <w:t xml:space="preserve"> on cell viability</w:t>
      </w:r>
      <w:r>
        <w:rPr>
          <w:rFonts w:ascii="Times New Roman" w:hAnsi="Times New Roman" w:cs="Times New Roman"/>
        </w:rPr>
        <w:t>.</w:t>
      </w:r>
      <w:r w:rsidR="009873D3">
        <w:rPr>
          <w:rFonts w:ascii="Times New Roman" w:hAnsi="Times New Roman" w:cs="Times New Roman"/>
        </w:rPr>
        <w:t xml:space="preserve"> </w:t>
      </w:r>
      <w:proofErr w:type="gramStart"/>
      <w:r w:rsidR="005F11EA">
        <w:rPr>
          <w:rFonts w:ascii="Times New Roman" w:hAnsi="Times New Roman" w:cs="Times New Roman"/>
        </w:rPr>
        <w:t>(</w:t>
      </w:r>
      <w:proofErr w:type="gramEnd"/>
      <w:r w:rsidR="005F11EA">
        <w:rPr>
          <w:rFonts w:ascii="Times New Roman" w:hAnsi="Times New Roman" w:cs="Times New Roman"/>
        </w:rPr>
        <w:t xml:space="preserve">*p&lt;0.05, NS: </w:t>
      </w:r>
      <w:r w:rsidR="005F11EA">
        <w:rPr>
          <w:rFonts w:ascii="Times New Roman" w:hAnsi="Times New Roman" w:cs="Times New Roman"/>
        </w:rPr>
        <w:t>n</w:t>
      </w:r>
      <w:r w:rsidR="005F11EA" w:rsidRPr="007475F7">
        <w:rPr>
          <w:rFonts w:ascii="Times New Roman" w:hAnsi="Times New Roman" w:cs="Times New Roman"/>
        </w:rPr>
        <w:t xml:space="preserve">ot </w:t>
      </w:r>
      <w:r w:rsidR="005F11EA">
        <w:rPr>
          <w:rFonts w:ascii="Times New Roman" w:hAnsi="Times New Roman" w:cs="Times New Roman"/>
        </w:rPr>
        <w:t>s</w:t>
      </w:r>
      <w:r w:rsidR="005F11EA" w:rsidRPr="007475F7">
        <w:rPr>
          <w:rFonts w:ascii="Times New Roman" w:hAnsi="Times New Roman" w:cs="Times New Roman"/>
        </w:rPr>
        <w:t xml:space="preserve">tatistically </w:t>
      </w:r>
      <w:r w:rsidR="005F11EA">
        <w:rPr>
          <w:rFonts w:ascii="Times New Roman" w:hAnsi="Times New Roman" w:cs="Times New Roman"/>
        </w:rPr>
        <w:t>s</w:t>
      </w:r>
      <w:r w:rsidR="005F11EA" w:rsidRPr="007475F7">
        <w:rPr>
          <w:rFonts w:ascii="Times New Roman" w:hAnsi="Times New Roman" w:cs="Times New Roman"/>
        </w:rPr>
        <w:t>ignificant</w:t>
      </w:r>
      <w:r w:rsidR="005F11EA">
        <w:rPr>
          <w:rFonts w:ascii="Times New Roman" w:hAnsi="Times New Roman" w:cs="Times New Roman"/>
        </w:rPr>
        <w:t>)</w:t>
      </w:r>
    </w:p>
    <w:p w14:paraId="221608B1" w14:textId="425843B8" w:rsidR="00C74CB7" w:rsidRDefault="00C74CB7">
      <w:pPr>
        <w:rPr>
          <w:rFonts w:ascii="Times New Roman" w:hAnsi="Times New Roman" w:cs="Times New Roman"/>
        </w:rPr>
      </w:pPr>
    </w:p>
    <w:p w14:paraId="4F2AC661" w14:textId="37095D97" w:rsidR="00C74CB7" w:rsidRDefault="00C74CB7">
      <w:pPr>
        <w:rPr>
          <w:rFonts w:ascii="Times New Roman" w:hAnsi="Times New Roman" w:cs="Times New Roman"/>
        </w:rPr>
      </w:pPr>
    </w:p>
    <w:p w14:paraId="7D584856" w14:textId="7C0D99A4" w:rsidR="00C74CB7" w:rsidRPr="009873D3" w:rsidRDefault="009873D3">
      <w:pPr>
        <w:rPr>
          <w:rFonts w:ascii="Times New Roman" w:hAnsi="Times New Roman" w:cs="Times New Roman"/>
          <w:b/>
          <w:bCs/>
        </w:rPr>
      </w:pPr>
      <w:r w:rsidRPr="009873D3">
        <w:rPr>
          <w:rFonts w:ascii="Times New Roman" w:hAnsi="Times New Roman" w:cs="Times New Roman"/>
          <w:b/>
          <w:bCs/>
        </w:rPr>
        <w:t>Primer sequence</w:t>
      </w:r>
      <w:r>
        <w:rPr>
          <w:rFonts w:ascii="Times New Roman" w:hAnsi="Times New Roman" w:cs="Times New Roman"/>
          <w:b/>
          <w:bCs/>
        </w:rPr>
        <w:t>:</w:t>
      </w:r>
    </w:p>
    <w:p w14:paraId="2DFB0AA6" w14:textId="77777777" w:rsidR="00C74CB7" w:rsidRPr="00C74CB7" w:rsidRDefault="00C74CB7" w:rsidP="00C74CB7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G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APDH:</w:t>
      </w:r>
    </w:p>
    <w:p w14:paraId="12D459E6" w14:textId="77777777" w:rsidR="00C74CB7" w:rsidRPr="00A67809" w:rsidRDefault="00C74CB7" w:rsidP="00C74CB7">
      <w:pPr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 xml:space="preserve">(F) CAAGGCTGTGGGCAAGGTCATC </w:t>
      </w:r>
    </w:p>
    <w:p w14:paraId="72F2CE34" w14:textId="6F8BFA24" w:rsidR="00C74CB7" w:rsidRDefault="00C74CB7" w:rsidP="00C74CB7">
      <w:pPr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 GTGTCGCTGTTGAAGTCAGAGGAG</w:t>
      </w:r>
    </w:p>
    <w:p w14:paraId="67DD8A50" w14:textId="77777777" w:rsidR="00C74CB7" w:rsidRPr="00C74CB7" w:rsidRDefault="00C74CB7" w:rsidP="00C74CB7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X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BP1s</w:t>
      </w:r>
    </w:p>
    <w:p w14:paraId="39100EC8" w14:textId="77777777" w:rsidR="00C74CB7" w:rsidRPr="00A67809" w:rsidRDefault="00C74CB7" w:rsidP="00C74CB7">
      <w:pPr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 xml:space="preserve">(F) CTGAGTCCGCAGCAGGTGCA </w:t>
      </w:r>
    </w:p>
    <w:p w14:paraId="6DCB4D51" w14:textId="46C430AB" w:rsidR="00C74CB7" w:rsidRDefault="00C74CB7" w:rsidP="00C74CB7">
      <w:pPr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 GGCTCTGGGGAAGGGCATTT</w:t>
      </w:r>
    </w:p>
    <w:p w14:paraId="2B620B52" w14:textId="77777777" w:rsidR="00C74CB7" w:rsidRPr="00C74CB7" w:rsidRDefault="00C74CB7" w:rsidP="00C74CB7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B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AX</w:t>
      </w:r>
    </w:p>
    <w:p w14:paraId="6B591C08" w14:textId="77777777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 xml:space="preserve">(F) </w:t>
      </w:r>
      <w:r w:rsidRPr="001E10A9">
        <w:rPr>
          <w:rFonts w:ascii="Times New Roman" w:hAnsi="Times New Roman" w:cs="Times New Roman"/>
          <w:sz w:val="18"/>
          <w:szCs w:val="20"/>
        </w:rPr>
        <w:t>CCAAGAAGCTGAGCGAGTGT</w:t>
      </w:r>
    </w:p>
    <w:p w14:paraId="004C340F" w14:textId="6808381A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 xml:space="preserve">(R) </w:t>
      </w:r>
      <w:r w:rsidRPr="001E10A9">
        <w:rPr>
          <w:rFonts w:ascii="Times New Roman" w:hAnsi="Times New Roman" w:cs="Times New Roman"/>
          <w:sz w:val="18"/>
          <w:szCs w:val="20"/>
        </w:rPr>
        <w:t>CCGGAGGAAGTCCAATGTC</w:t>
      </w:r>
    </w:p>
    <w:p w14:paraId="0675DEA5" w14:textId="77777777" w:rsidR="00C74CB7" w:rsidRPr="00C74CB7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G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RP78</w:t>
      </w:r>
    </w:p>
    <w:p w14:paraId="72EB2673" w14:textId="77777777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 xml:space="preserve">(F) </w:t>
      </w:r>
      <w:r w:rsidRPr="001E10A9">
        <w:rPr>
          <w:rFonts w:ascii="Times New Roman" w:hAnsi="Times New Roman" w:cs="Times New Roman"/>
          <w:sz w:val="18"/>
          <w:szCs w:val="20"/>
        </w:rPr>
        <w:t xml:space="preserve">AAGAACCAGCTCACCTCCAACCC </w:t>
      </w:r>
    </w:p>
    <w:p w14:paraId="1D96386B" w14:textId="1E5D358F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</w:t>
      </w:r>
      <w:r w:rsidRPr="001E10A9">
        <w:rPr>
          <w:rFonts w:ascii="Times New Roman" w:hAnsi="Times New Roman" w:cs="Times New Roman"/>
          <w:sz w:val="18"/>
          <w:szCs w:val="20"/>
        </w:rPr>
        <w:t xml:space="preserve"> TTCAACCACCTTGAACGGCAA</w:t>
      </w:r>
    </w:p>
    <w:p w14:paraId="26FF2129" w14:textId="77777777" w:rsidR="00C74CB7" w:rsidRPr="00C74CB7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C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HOP</w:t>
      </w:r>
    </w:p>
    <w:p w14:paraId="24A7F5E4" w14:textId="77777777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F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 xml:space="preserve">GGAAACAGAGTGGTCATTCCC </w:t>
      </w:r>
    </w:p>
    <w:p w14:paraId="0662BC04" w14:textId="78DC68F1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>CTGCTTGAGCCGTTCATTCTC</w:t>
      </w:r>
    </w:p>
    <w:p w14:paraId="14D39676" w14:textId="77777777" w:rsidR="00C74CB7" w:rsidRPr="00C74CB7" w:rsidRDefault="00C74CB7" w:rsidP="00C74CB7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B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CL-2</w:t>
      </w:r>
    </w:p>
    <w:p w14:paraId="143FD867" w14:textId="77777777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F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>GAGTTCGCCGAGATGTCCAG</w:t>
      </w:r>
    </w:p>
    <w:p w14:paraId="551CD18E" w14:textId="3AB2D605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>TCACTTGTGGCTCAGATAGG</w:t>
      </w:r>
    </w:p>
    <w:p w14:paraId="4DA027E6" w14:textId="77777777" w:rsidR="00C74CB7" w:rsidRPr="00C74CB7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18"/>
          <w:szCs w:val="20"/>
        </w:rPr>
      </w:pPr>
      <w:r w:rsidRPr="00C74CB7">
        <w:rPr>
          <w:rFonts w:ascii="Times New Roman" w:hAnsi="Times New Roman" w:cs="Times New Roman" w:hint="eastAsia"/>
          <w:b/>
          <w:bCs/>
          <w:sz w:val="18"/>
          <w:szCs w:val="20"/>
        </w:rPr>
        <w:t>I</w:t>
      </w:r>
      <w:r w:rsidRPr="00C74CB7">
        <w:rPr>
          <w:rFonts w:ascii="Times New Roman" w:hAnsi="Times New Roman" w:cs="Times New Roman"/>
          <w:b/>
          <w:bCs/>
          <w:sz w:val="18"/>
          <w:szCs w:val="20"/>
        </w:rPr>
        <w:t>RE1</w:t>
      </w:r>
    </w:p>
    <w:p w14:paraId="1427914D" w14:textId="77777777" w:rsidR="00C74CB7" w:rsidRPr="001E10A9" w:rsidRDefault="00C74CB7" w:rsidP="00C74CB7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F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>CAGCAAGAGGACAGGCTCAA</w:t>
      </w:r>
    </w:p>
    <w:p w14:paraId="4CFDFC48" w14:textId="77777777" w:rsidR="00C74CB7" w:rsidRPr="001E10A9" w:rsidRDefault="00C74CB7" w:rsidP="00C74CB7">
      <w:pPr>
        <w:rPr>
          <w:rFonts w:ascii="Times New Roman" w:hAnsi="Times New Roman" w:cs="Times New Roman"/>
          <w:sz w:val="18"/>
          <w:szCs w:val="20"/>
        </w:rPr>
      </w:pPr>
      <w:r w:rsidRPr="00A67809">
        <w:rPr>
          <w:rFonts w:ascii="Times New Roman" w:hAnsi="Times New Roman" w:cs="Times New Roman"/>
          <w:sz w:val="18"/>
          <w:szCs w:val="20"/>
        </w:rPr>
        <w:t>(R)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E10A9">
        <w:rPr>
          <w:rFonts w:ascii="Times New Roman" w:hAnsi="Times New Roman" w:cs="Times New Roman"/>
          <w:sz w:val="18"/>
          <w:szCs w:val="20"/>
        </w:rPr>
        <w:t>CAGTGAGGCCGCATAGTCAA</w:t>
      </w:r>
    </w:p>
    <w:p w14:paraId="1AF7C2DB" w14:textId="77777777" w:rsidR="00C74CB7" w:rsidRPr="00C74CB7" w:rsidRDefault="00C74CB7">
      <w:pPr>
        <w:rPr>
          <w:rFonts w:ascii="Times New Roman" w:hAnsi="Times New Roman" w:cs="Times New Roman"/>
        </w:rPr>
      </w:pPr>
    </w:p>
    <w:sectPr w:rsidR="00C74CB7" w:rsidRPr="00C74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62949" w14:textId="77777777" w:rsidR="00100D4D" w:rsidRDefault="00100D4D" w:rsidP="005F11EA">
      <w:r>
        <w:separator/>
      </w:r>
    </w:p>
  </w:endnote>
  <w:endnote w:type="continuationSeparator" w:id="0">
    <w:p w14:paraId="3747BE30" w14:textId="77777777" w:rsidR="00100D4D" w:rsidRDefault="00100D4D" w:rsidP="005F1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2BFE4" w14:textId="77777777" w:rsidR="00100D4D" w:rsidRDefault="00100D4D" w:rsidP="005F11EA">
      <w:r>
        <w:separator/>
      </w:r>
    </w:p>
  </w:footnote>
  <w:footnote w:type="continuationSeparator" w:id="0">
    <w:p w14:paraId="61795806" w14:textId="77777777" w:rsidR="00100D4D" w:rsidRDefault="00100D4D" w:rsidP="005F1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ED"/>
    <w:rsid w:val="000177FF"/>
    <w:rsid w:val="00100D4D"/>
    <w:rsid w:val="00361F69"/>
    <w:rsid w:val="005F11EA"/>
    <w:rsid w:val="0063344E"/>
    <w:rsid w:val="00975AED"/>
    <w:rsid w:val="009873D3"/>
    <w:rsid w:val="00AB1B38"/>
    <w:rsid w:val="00C7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E357C"/>
  <w15:chartTrackingRefBased/>
  <w15:docId w15:val="{F3A61A7C-45F9-48A2-8CFA-554E5F1F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1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杰栋</dc:creator>
  <cp:keywords/>
  <dc:description/>
  <cp:lastModifiedBy>周 杰栋</cp:lastModifiedBy>
  <cp:revision>5</cp:revision>
  <dcterms:created xsi:type="dcterms:W3CDTF">2022-09-22T15:53:00Z</dcterms:created>
  <dcterms:modified xsi:type="dcterms:W3CDTF">2022-09-22T19:17:00Z</dcterms:modified>
</cp:coreProperties>
</file>